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FC4B6" w14:textId="39F7B94C" w:rsidR="00243950" w:rsidRPr="00243950" w:rsidRDefault="00243950">
      <w:pPr>
        <w:rPr>
          <w:b/>
          <w:bCs/>
          <w:sz w:val="40"/>
          <w:szCs w:val="40"/>
        </w:rPr>
      </w:pPr>
      <w:r w:rsidRPr="00243950">
        <w:rPr>
          <w:b/>
          <w:bCs/>
          <w:sz w:val="40"/>
          <w:szCs w:val="40"/>
        </w:rPr>
        <w:t>Supplementary Tables</w:t>
      </w:r>
    </w:p>
    <w:p w14:paraId="3674C39C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388102C0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  <w:b/>
          <w:bCs/>
        </w:rPr>
      </w:pPr>
      <w:r w:rsidRPr="5E1DA490">
        <w:rPr>
          <w:rStyle w:val="None"/>
          <w:rFonts w:ascii="Times New Roman" w:hAnsi="Times New Roman"/>
          <w:b/>
          <w:bCs/>
          <w:lang w:val="en-US"/>
        </w:rPr>
        <w:t>Supplemental Table 1: DISE-specific analysis (available for 16 patients with pre-operative DISE data)</w:t>
      </w:r>
    </w:p>
    <w:tbl>
      <w:tblPr>
        <w:tblW w:w="936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43950" w14:paraId="690DE2B6" w14:textId="77777777" w:rsidTr="003D0A09">
        <w:trPr>
          <w:trHeight w:val="8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359BD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6874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Number (frequency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03337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Odds ratio and 95% CI for success based on Sher20 criteria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993F4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243950" w14:paraId="6D77545B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F4F9C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Velu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F84D" w14:textId="77777777" w:rsidR="00243950" w:rsidRDefault="00243950" w:rsidP="003D0A09"/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79A4" w14:textId="77777777" w:rsidR="00243950" w:rsidRDefault="00243950" w:rsidP="003D0A09"/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64FFC" w14:textId="77777777" w:rsidR="00243950" w:rsidRDefault="00243950" w:rsidP="003D0A09"/>
        </w:tc>
      </w:tr>
      <w:tr w:rsidR="00243950" w14:paraId="1A9C3EE7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C10C9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No collap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CADE3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2 (12.5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A02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7C4F8" w14:textId="77777777" w:rsidR="00243950" w:rsidRDefault="00243950" w:rsidP="003D0A09"/>
        </w:tc>
      </w:tr>
      <w:tr w:rsidR="00243950" w14:paraId="16346359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5F17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Partial anterior-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D625D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3 (18.8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32E46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50 (0.01 to 19.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1EE0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711</w:t>
            </w:r>
          </w:p>
        </w:tc>
      </w:tr>
      <w:tr w:rsidR="00243950" w14:paraId="791D9FA6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1D6D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Complete anterior-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9E578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5 (31.3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504A3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67 (0.03 to 18.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FA519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810</w:t>
            </w:r>
          </w:p>
        </w:tc>
      </w:tr>
      <w:tr w:rsidR="00243950" w14:paraId="68E42313" w14:textId="77777777" w:rsidTr="003D0A09">
        <w:trPr>
          <w:trHeight w:val="27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8EFB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Partial concentric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3E769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2 (12.5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71C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n/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69AFA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n/a</w:t>
            </w:r>
          </w:p>
        </w:tc>
      </w:tr>
      <w:tr w:rsidR="00243950" w14:paraId="5EC6C67F" w14:textId="77777777" w:rsidTr="003D0A09">
        <w:trPr>
          <w:trHeight w:val="27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2859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Complete Concentric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B4FB1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CF35E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33 (0.01 to 11.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549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547</w:t>
            </w:r>
          </w:p>
        </w:tc>
      </w:tr>
      <w:tr w:rsidR="00243950" w14:paraId="720473F6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9E55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Oropharyn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FB6A3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E4D01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E546" w14:textId="77777777" w:rsidR="00243950" w:rsidRDefault="00243950" w:rsidP="003D0A09"/>
        </w:tc>
      </w:tr>
      <w:tr w:rsidR="00243950" w14:paraId="4298052F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93C9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No collap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F63C0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1 (68.8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C5DF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DBF13" w14:textId="77777777" w:rsidR="00243950" w:rsidRDefault="00243950" w:rsidP="003D0A09"/>
        </w:tc>
      </w:tr>
      <w:tr w:rsidR="00243950" w14:paraId="38FBDBBB" w14:textId="77777777" w:rsidTr="003D0A09">
        <w:trPr>
          <w:trHeight w:val="27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BA846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Partial lateral wal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37B38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5 (31.3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ADB7F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6.75 (0.64 to 71.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39444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112</w:t>
            </w:r>
          </w:p>
        </w:tc>
      </w:tr>
      <w:tr w:rsidR="00243950" w14:paraId="7DF03F38" w14:textId="77777777" w:rsidTr="003D0A09">
        <w:trPr>
          <w:trHeight w:val="27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6568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Complete lateral wall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23C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 (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D0001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n/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EC20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n/a</w:t>
            </w:r>
          </w:p>
        </w:tc>
      </w:tr>
      <w:tr w:rsidR="00243950" w14:paraId="371A7422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3F02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Tongue ba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BE659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0CE22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0B41C" w14:textId="77777777" w:rsidR="00243950" w:rsidRDefault="00243950" w:rsidP="003D0A09"/>
        </w:tc>
      </w:tr>
      <w:tr w:rsidR="00243950" w14:paraId="3E1D1B82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60DA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No collap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6763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FED0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93B84" w14:textId="77777777" w:rsidR="00243950" w:rsidRDefault="00243950" w:rsidP="003D0A09"/>
        </w:tc>
      </w:tr>
      <w:tr w:rsidR="00243950" w14:paraId="06817715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51B12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Partial anterior-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C815E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BC87E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.0 (0.04 to 24.5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5F5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.000</w:t>
            </w:r>
          </w:p>
        </w:tc>
      </w:tr>
      <w:tr w:rsidR="00243950" w14:paraId="468D89C6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1860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Complete anterior-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DFA1C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8 (50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0D8D8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.80 (0.12 to 26.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B93AF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667</w:t>
            </w:r>
          </w:p>
        </w:tc>
      </w:tr>
      <w:tr w:rsidR="00243950" w14:paraId="2C2BB4F6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B4BAB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Epiglotti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2B7AF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DA93D" w14:textId="77777777" w:rsidR="00243950" w:rsidRDefault="00243950" w:rsidP="003D0A09"/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5BE1" w14:textId="77777777" w:rsidR="00243950" w:rsidRDefault="00243950" w:rsidP="003D0A09"/>
        </w:tc>
      </w:tr>
      <w:tr w:rsidR="00243950" w14:paraId="70EB6492" w14:textId="77777777" w:rsidTr="003D0A09">
        <w:trPr>
          <w:trHeight w:val="3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9FC43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No collap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F675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8 (50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C35A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C7E6" w14:textId="77777777" w:rsidR="00243950" w:rsidRDefault="00243950" w:rsidP="003D0A09"/>
        </w:tc>
      </w:tr>
      <w:tr w:rsidR="00243950" w14:paraId="31AF856A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E20B7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Partial anterior-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9C0B5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2AA62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.00 (0.06 to 16.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4824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1.000</w:t>
            </w:r>
          </w:p>
        </w:tc>
      </w:tr>
      <w:tr w:rsidR="00243950" w14:paraId="72E2DE38" w14:textId="77777777" w:rsidTr="003D0A09">
        <w:trPr>
          <w:trHeight w:val="51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028F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 xml:space="preserve">  Complete-anterior posterio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4F3A1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32C7F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3.00 (0.24 to 37.7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E924" w14:textId="77777777" w:rsidR="00243950" w:rsidRDefault="00243950" w:rsidP="003D0A09">
            <w:pPr>
              <w:pStyle w:val="BodyA"/>
              <w:widowControl w:val="0"/>
              <w:spacing w:line="240" w:lineRule="auto"/>
            </w:pPr>
            <w:r>
              <w:rPr>
                <w:rStyle w:val="None"/>
                <w:rFonts w:ascii="Times New Roman" w:hAnsi="Times New Roman"/>
                <w:lang w:val="en-US"/>
              </w:rPr>
              <w:t>0.395</w:t>
            </w:r>
          </w:p>
        </w:tc>
      </w:tr>
    </w:tbl>
    <w:p w14:paraId="047409E0" w14:textId="77777777" w:rsidR="00243950" w:rsidRDefault="00243950" w:rsidP="00243950">
      <w:pPr>
        <w:pStyle w:val="BodyA"/>
        <w:widowControl w:val="0"/>
        <w:spacing w:line="240" w:lineRule="auto"/>
        <w:ind w:left="108" w:hanging="108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72AB8FD8" w14:textId="77777777" w:rsidR="00243950" w:rsidRDefault="00243950" w:rsidP="00243950">
      <w:pPr>
        <w:pStyle w:val="BodyA"/>
        <w:widowControl w:val="0"/>
        <w:spacing w:line="240" w:lineRule="auto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3ABA3786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</w:rPr>
      </w:pPr>
      <w:r w:rsidRPr="5E1DA490">
        <w:rPr>
          <w:rStyle w:val="None"/>
          <w:rFonts w:ascii="Times New Roman" w:hAnsi="Times New Roman"/>
          <w:lang w:val="en-US"/>
        </w:rPr>
        <w:t>*We were unable to estimate odds ratios for velum partial concentric collapse and oropharynx complete lateral wall collapse due to small sample size</w:t>
      </w:r>
    </w:p>
    <w:p w14:paraId="14F0D272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75C60CD1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  <w:b/>
          <w:bCs/>
        </w:rPr>
      </w:pPr>
      <w:r w:rsidRPr="5E1DA490">
        <w:rPr>
          <w:rStyle w:val="None"/>
          <w:rFonts w:ascii="Times New Roman" w:hAnsi="Times New Roman"/>
          <w:b/>
          <w:bCs/>
          <w:lang w:val="en-US"/>
        </w:rPr>
        <w:lastRenderedPageBreak/>
        <w:t>Supplemental Table 2: Outcomes in patients who underwent an adjuvant nasal procedure (n=16)</w:t>
      </w:r>
    </w:p>
    <w:tbl>
      <w:tblPr>
        <w:tblW w:w="253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65"/>
        <w:gridCol w:w="1170"/>
      </w:tblGrid>
      <w:tr w:rsidR="00243950" w14:paraId="18973981" w14:textId="77777777" w:rsidTr="003D0A09">
        <w:trPr>
          <w:trHeight w:val="81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B0FA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Pre-operative AHI (mean, SD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34D2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33.5 (23.7)</w:t>
            </w:r>
          </w:p>
        </w:tc>
      </w:tr>
      <w:tr w:rsidR="00243950" w14:paraId="31082B85" w14:textId="77777777" w:rsidTr="003D0A09">
        <w:trPr>
          <w:trHeight w:val="81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5BBD6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Change in AHI (mean, SD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06DD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-5.4 (27.6)</w:t>
            </w:r>
          </w:p>
        </w:tc>
      </w:tr>
      <w:tr w:rsidR="00243950" w14:paraId="02F588D4" w14:textId="77777777" w:rsidTr="003D0A09">
        <w:trPr>
          <w:trHeight w:val="81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A61FD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Change in O2 Nadir (mean, SD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DE420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4.8 (12.9)</w:t>
            </w:r>
          </w:p>
        </w:tc>
      </w:tr>
      <w:tr w:rsidR="00243950" w14:paraId="010EE380" w14:textId="77777777" w:rsidTr="003D0A09">
        <w:trPr>
          <w:trHeight w:val="81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EE165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Change in ESS (mean, SD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991E6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-0.67 (3.7)</w:t>
            </w:r>
          </w:p>
        </w:tc>
      </w:tr>
      <w:tr w:rsidR="00243950" w14:paraId="5B71AE48" w14:textId="77777777" w:rsidTr="003D0A09">
        <w:trPr>
          <w:trHeight w:val="1084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A48CB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Success based on Sher20 criteri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5C6D" w14:textId="77777777" w:rsidR="00243950" w:rsidRDefault="00243950" w:rsidP="003D0A09">
            <w:pPr>
              <w:pStyle w:val="BodyA"/>
            </w:pPr>
            <w:r>
              <w:rPr>
                <w:rStyle w:val="None"/>
                <w:rFonts w:ascii="Times New Roman" w:hAnsi="Times New Roman"/>
                <w:lang w:val="en-US"/>
              </w:rPr>
              <w:t>4 (25.0%)</w:t>
            </w:r>
          </w:p>
        </w:tc>
      </w:tr>
    </w:tbl>
    <w:p w14:paraId="3337D8DF" w14:textId="77777777" w:rsidR="00243950" w:rsidRDefault="00243950" w:rsidP="00243950">
      <w:pPr>
        <w:pStyle w:val="BodyA"/>
        <w:widowControl w:val="0"/>
        <w:spacing w:line="240" w:lineRule="auto"/>
        <w:ind w:left="108" w:hanging="108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0087BF41" w14:textId="77777777" w:rsidR="00243950" w:rsidRDefault="00243950" w:rsidP="00243950">
      <w:pPr>
        <w:pStyle w:val="BodyA"/>
        <w:widowControl w:val="0"/>
        <w:spacing w:line="240" w:lineRule="auto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72C0C4BA" w14:textId="77777777" w:rsidR="00243950" w:rsidRDefault="00243950" w:rsidP="00243950">
      <w:pPr>
        <w:pStyle w:val="BodyA"/>
        <w:spacing w:after="180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6848028A" w14:textId="77777777" w:rsidR="00243950" w:rsidRDefault="00243950" w:rsidP="00243950">
      <w:pPr>
        <w:pStyle w:val="BodyA"/>
        <w:spacing w:after="180"/>
        <w:rPr>
          <w:rStyle w:val="None"/>
          <w:rFonts w:ascii="Times New Roman" w:eastAsia="Times New Roman" w:hAnsi="Times New Roman" w:cs="Times New Roman"/>
          <w:b/>
          <w:bCs/>
          <w:lang w:val="en-US"/>
        </w:rPr>
      </w:pPr>
      <w:r w:rsidRPr="5E1DA490">
        <w:rPr>
          <w:rStyle w:val="None"/>
          <w:rFonts w:ascii="Times New Roman" w:hAnsi="Times New Roman"/>
          <w:b/>
          <w:bCs/>
          <w:lang w:val="en-US"/>
        </w:rPr>
        <w:t xml:space="preserve">Supplemental Table 3: Stratified analysis of OSA outcomes among patients who underwent </w:t>
      </w:r>
      <w:proofErr w:type="spellStart"/>
      <w:r w:rsidRPr="5E1DA490">
        <w:rPr>
          <w:rStyle w:val="None"/>
          <w:rFonts w:ascii="Times New Roman" w:hAnsi="Times New Roman"/>
          <w:b/>
          <w:bCs/>
          <w:lang w:val="en-US"/>
        </w:rPr>
        <w:t>hyothyroidopexy</w:t>
      </w:r>
      <w:proofErr w:type="spellEnd"/>
      <w:r w:rsidRPr="5E1DA490">
        <w:rPr>
          <w:rStyle w:val="None"/>
          <w:rFonts w:ascii="Times New Roman" w:hAnsi="Times New Roman"/>
          <w:b/>
          <w:bCs/>
          <w:lang w:val="en-US"/>
        </w:rPr>
        <w:t xml:space="preserve"> (n=38)</w:t>
      </w:r>
    </w:p>
    <w:tbl>
      <w:tblPr>
        <w:tblW w:w="699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50"/>
        <w:gridCol w:w="1815"/>
        <w:gridCol w:w="1905"/>
        <w:gridCol w:w="1830"/>
        <w:gridCol w:w="690"/>
      </w:tblGrid>
      <w:tr w:rsidR="00243950" w14:paraId="28581F72" w14:textId="77777777" w:rsidTr="003D0A09">
        <w:trPr>
          <w:trHeight w:val="53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64DF6" w14:textId="77777777" w:rsidR="00243950" w:rsidRDefault="00243950" w:rsidP="003D0A09"/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9AA6F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re-operative (mean, SD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C5CE3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ost-operative (mean, SD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42DFB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Mean difference (95% CI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4D4E6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243950" w14:paraId="10F4DFC6" w14:textId="77777777" w:rsidTr="003D0A09">
        <w:trPr>
          <w:trHeight w:val="53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327A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AHI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C58E6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30.6 (21.9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B3C94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22.6 (24.5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FEF7A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-7.9 (-16.6 to 0.60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02F3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068</w:t>
            </w:r>
          </w:p>
        </w:tc>
      </w:tr>
      <w:tr w:rsidR="00243950" w14:paraId="17FA3A9F" w14:textId="77777777" w:rsidTr="003D0A09">
        <w:trPr>
          <w:trHeight w:val="53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96AF3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O2 Nadi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8B2B6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2.9 (13.3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CC011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5.4 (7.2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1EBF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2.4 (-0.89 to 5.62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565AB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148</w:t>
            </w:r>
          </w:p>
        </w:tc>
      </w:tr>
      <w:tr w:rsidR="00243950" w14:paraId="22809AF5" w14:textId="77777777" w:rsidTr="003D0A09">
        <w:trPr>
          <w:trHeight w:val="42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7B602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ES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E592C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.3 (4.8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BCEE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6.3 (5.6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FEF66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-1.0 (-2.9 to 0.85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D5F9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265</w:t>
            </w:r>
          </w:p>
        </w:tc>
      </w:tr>
    </w:tbl>
    <w:p w14:paraId="3AC57941" w14:textId="77777777" w:rsidR="00243950" w:rsidRDefault="00243950" w:rsidP="00243950">
      <w:pPr>
        <w:pStyle w:val="BodyA"/>
        <w:widowControl w:val="0"/>
        <w:spacing w:after="180" w:line="240" w:lineRule="auto"/>
        <w:ind w:left="108" w:hanging="108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44C97AB2" w14:textId="77777777" w:rsidR="00243950" w:rsidRDefault="00243950" w:rsidP="00243950">
      <w:pPr>
        <w:pStyle w:val="BodyA"/>
        <w:widowControl w:val="0"/>
        <w:spacing w:after="180" w:line="240" w:lineRule="auto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0074CE78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1C216FDE" w14:textId="77777777" w:rsidR="00243950" w:rsidRDefault="00243950" w:rsidP="00243950">
      <w:pPr>
        <w:pStyle w:val="BodyA"/>
        <w:rPr>
          <w:rStyle w:val="None"/>
          <w:rFonts w:ascii="Times New Roman" w:eastAsia="Times New Roman" w:hAnsi="Times New Roman" w:cs="Times New Roman"/>
          <w:b/>
          <w:bCs/>
          <w:lang w:val="en-US"/>
        </w:rPr>
      </w:pPr>
      <w:r w:rsidRPr="5E1DA490">
        <w:rPr>
          <w:rStyle w:val="None"/>
          <w:rFonts w:ascii="Times New Roman" w:hAnsi="Times New Roman"/>
          <w:b/>
          <w:bCs/>
          <w:lang w:val="en-US"/>
        </w:rPr>
        <w:t>Supplemental Table 4: Stratified analysis of OSA outcomes among patients who underwent hyoid-</w:t>
      </w:r>
      <w:proofErr w:type="spellStart"/>
      <w:r w:rsidRPr="5E1DA490">
        <w:rPr>
          <w:rStyle w:val="None"/>
          <w:rFonts w:ascii="Times New Roman" w:hAnsi="Times New Roman"/>
          <w:b/>
          <w:bCs/>
          <w:lang w:val="en-US"/>
        </w:rPr>
        <w:t>mandibulopexy</w:t>
      </w:r>
      <w:proofErr w:type="spellEnd"/>
      <w:r w:rsidRPr="5E1DA490">
        <w:rPr>
          <w:rStyle w:val="None"/>
          <w:rFonts w:ascii="Times New Roman" w:hAnsi="Times New Roman"/>
          <w:b/>
          <w:bCs/>
          <w:lang w:val="en-US"/>
        </w:rPr>
        <w:t xml:space="preserve"> procedure (n=5)</w:t>
      </w:r>
    </w:p>
    <w:tbl>
      <w:tblPr>
        <w:tblW w:w="74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50"/>
        <w:gridCol w:w="1815"/>
        <w:gridCol w:w="1905"/>
        <w:gridCol w:w="2145"/>
        <w:gridCol w:w="840"/>
      </w:tblGrid>
      <w:tr w:rsidR="00243950" w14:paraId="496F1634" w14:textId="77777777" w:rsidTr="003D0A09">
        <w:trPr>
          <w:trHeight w:val="53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59D0" w14:textId="77777777" w:rsidR="00243950" w:rsidRDefault="00243950" w:rsidP="003D0A09"/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4E73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re-operative (mean, SD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D77AD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ost-operative (mean, SD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52940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Mean difference (95% CI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C4A67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243950" w14:paraId="2256F64A" w14:textId="77777777" w:rsidTr="003D0A09">
        <w:trPr>
          <w:trHeight w:val="42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398FD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lastRenderedPageBreak/>
              <w:t>AHI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1026C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31.4 (15.9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9AEA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11.2 (6.2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C6E5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-20.1 (-37.7 to -2.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80866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033</w:t>
            </w:r>
          </w:p>
        </w:tc>
      </w:tr>
      <w:tr w:rsidR="00243950" w14:paraId="33745E8A" w14:textId="77777777" w:rsidTr="003D0A09">
        <w:trPr>
          <w:trHeight w:val="53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3486D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O2 Nadir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E6BBE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77.8 (9.1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83277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6.3 (4.8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4BBEC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.5 (-9.1 to 26.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2B85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221</w:t>
            </w:r>
          </w:p>
        </w:tc>
      </w:tr>
      <w:tr w:rsidR="00243950" w14:paraId="73774963" w14:textId="77777777" w:rsidTr="003D0A09">
        <w:trPr>
          <w:trHeight w:val="425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BAA14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ES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881DA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14.0 (4.3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A7810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8.5 (4.4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DEEC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-5.5 (-7.6 to -3.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0C6CC" w14:textId="77777777" w:rsidR="00243950" w:rsidRDefault="00243950" w:rsidP="003D0A09">
            <w:pPr>
              <w:pStyle w:val="BodyA"/>
              <w:spacing w:after="120"/>
            </w:pPr>
            <w:r>
              <w:rPr>
                <w:rStyle w:val="None"/>
                <w:rFonts w:ascii="Times New Roman" w:hAnsi="Times New Roman"/>
                <w:lang w:val="en-US"/>
              </w:rPr>
              <w:t>0.003</w:t>
            </w:r>
          </w:p>
        </w:tc>
      </w:tr>
    </w:tbl>
    <w:p w14:paraId="2DFBF863" w14:textId="77777777" w:rsidR="00243950" w:rsidRDefault="00243950"/>
    <w:sectPr w:rsidR="00243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50"/>
    <w:rsid w:val="0024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0E0C"/>
  <w15:chartTrackingRefBased/>
  <w15:docId w15:val="{0CB351C9-BBFE-4D32-B84C-C2E3FE13D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9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4395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243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5-30T12:15:00Z</dcterms:created>
  <dcterms:modified xsi:type="dcterms:W3CDTF">2025-05-30T12:15:00Z</dcterms:modified>
</cp:coreProperties>
</file>